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ADF" w:rsidRDefault="00FA3ADF" w:rsidP="00FA3AD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  <w:proofErr w:type="gramStart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S1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Table.</w:t>
      </w:r>
      <w:proofErr w:type="gramEnd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Completely standardized effect sizes</w:t>
      </w:r>
      <w:r w:rsidRPr="008135C8">
        <w:rPr>
          <w:rFonts w:ascii="Times New Roman" w:eastAsia="맑은 고딕" w:hAnsi="Times New Roman" w:cs="Times New Roman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for the mediation effect of</w:t>
      </w:r>
      <w:r w:rsidRPr="008135C8">
        <w:rPr>
          <w:rFonts w:ascii="Times New Roman" w:eastAsia="맑은 고딕" w:hAnsi="Times New Roman" w:cs="Times New Roman"/>
          <w:b/>
          <w:kern w:val="0"/>
          <w:sz w:val="24"/>
          <w:szCs w:val="16"/>
        </w:rPr>
        <w:t xml:space="preserve"> stress in the associations between personality and depression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</w:p>
    <w:p w:rsidR="00FA3ADF" w:rsidRDefault="00FA3ADF" w:rsidP="00FA3AD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</w:p>
    <w:tbl>
      <w:tblPr>
        <w:tblW w:w="3502" w:type="dxa"/>
        <w:tblInd w:w="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" w:type="dxa"/>
          <w:right w:w="0" w:type="dxa"/>
        </w:tblCellMar>
        <w:tblLook w:val="04A0" w:firstRow="1" w:lastRow="0" w:firstColumn="1" w:lastColumn="0" w:noHBand="0" w:noVBand="1"/>
      </w:tblPr>
      <w:tblGrid>
        <w:gridCol w:w="520"/>
        <w:gridCol w:w="991"/>
        <w:gridCol w:w="994"/>
        <w:gridCol w:w="997"/>
      </w:tblGrid>
      <w:tr w:rsidR="00FA3ADF" w:rsidRPr="008135C8" w:rsidTr="00FA3ADF">
        <w:trPr>
          <w:trHeight w:val="341"/>
        </w:trPr>
        <w:tc>
          <w:tcPr>
            <w:tcW w:w="3502" w:type="dxa"/>
            <w:gridSpan w:val="4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Effect Siz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I</w:t>
            </w: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wer</w:t>
            </w: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   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I</w:t>
            </w: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u</w:t>
            </w: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per</w:t>
            </w:r>
          </w:p>
        </w:tc>
        <w:bookmarkStart w:id="0" w:name="_GoBack"/>
        <w:bookmarkEnd w:id="0"/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33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94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70 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24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57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93 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ind w:right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38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77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04 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76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11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43 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12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45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79 </w:t>
            </w:r>
          </w:p>
        </w:tc>
      </w:tr>
      <w:tr w:rsidR="00FA3ADF" w:rsidRPr="008135C8" w:rsidTr="00FA3ADF">
        <w:trPr>
          <w:trHeight w:val="341"/>
        </w:trPr>
        <w:tc>
          <w:tcPr>
            <w:tcW w:w="3502" w:type="dxa"/>
            <w:gridSpan w:val="4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omen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Effect Size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I</w:t>
            </w: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wer</w:t>
            </w: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  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I</w:t>
            </w: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u</w:t>
            </w: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per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85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61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310 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47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68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23 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ind w:right="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07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30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020 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97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23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71 </w:t>
            </w:r>
          </w:p>
        </w:tc>
      </w:tr>
      <w:tr w:rsidR="00FA3ADF" w:rsidRPr="008135C8" w:rsidTr="00FA3ADF">
        <w:trPr>
          <w:trHeight w:val="341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96 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122 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FA3ADF" w:rsidRPr="008135C8" w:rsidRDefault="00FA3ADF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0.068 </w:t>
            </w:r>
          </w:p>
        </w:tc>
      </w:tr>
    </w:tbl>
    <w:p w:rsidR="00FA3ADF" w:rsidRDefault="00FA3ADF" w:rsidP="00FA3AD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</w:p>
    <w:p w:rsidR="00FA3ADF" w:rsidRPr="008135C8" w:rsidRDefault="00FA3ADF" w:rsidP="00FA3AD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135C8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Note.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N, neuroticism; E, extraversion; O, openness to experience; A, agreeableness; C, 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onscientiousness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IV, independent variable; 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CI, 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95% 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onfidence interval</w:t>
      </w:r>
    </w:p>
    <w:p w:rsidR="00C3227B" w:rsidRPr="00FA3ADF" w:rsidRDefault="00C3227B"/>
    <w:sectPr w:rsidR="00C3227B" w:rsidRPr="00FA3A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ADF"/>
    <w:rsid w:val="00C3227B"/>
    <w:rsid w:val="00FA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ADF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ADF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E</dc:creator>
  <cp:lastModifiedBy>SongE</cp:lastModifiedBy>
  <cp:revision>1</cp:revision>
  <dcterms:created xsi:type="dcterms:W3CDTF">2016-04-15T05:53:00Z</dcterms:created>
  <dcterms:modified xsi:type="dcterms:W3CDTF">2016-04-15T05:54:00Z</dcterms:modified>
</cp:coreProperties>
</file>